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2E25F" w14:textId="4646F080" w:rsidR="00F91E8C" w:rsidRDefault="009232D0">
      <w:pPr>
        <w:rPr>
          <w:b/>
        </w:rPr>
      </w:pPr>
      <w:r>
        <w:rPr>
          <w:b/>
        </w:rPr>
        <w:t>Supplementary Information</w:t>
      </w:r>
      <w:r w:rsidR="00F620A9">
        <w:rPr>
          <w:b/>
        </w:rPr>
        <w:t xml:space="preserve"> for</w:t>
      </w:r>
    </w:p>
    <w:p w14:paraId="34FBC995" w14:textId="77777777" w:rsidR="00507852" w:rsidRDefault="00507852">
      <w:pPr>
        <w:rPr>
          <w:b/>
        </w:rPr>
      </w:pPr>
    </w:p>
    <w:p w14:paraId="516DD03B" w14:textId="7447F7D9" w:rsidR="00E1036E" w:rsidRDefault="00E1036E" w:rsidP="00E1036E">
      <w:pPr>
        <w:rPr>
          <w:b/>
          <w:sz w:val="28"/>
          <w:szCs w:val="28"/>
        </w:rPr>
      </w:pPr>
      <w:bookmarkStart w:id="0" w:name="_Hlk100784860"/>
      <w:bookmarkEnd w:id="0"/>
      <w:r>
        <w:rPr>
          <w:b/>
          <w:sz w:val="28"/>
          <w:szCs w:val="28"/>
        </w:rPr>
        <w:t>Hybrid magnetic resonance and optoacoustic tomography (MROT) for preclinical neuroimaging</w:t>
      </w:r>
    </w:p>
    <w:p w14:paraId="07FC444F" w14:textId="77777777" w:rsidR="00E1036E" w:rsidRPr="008D35D5" w:rsidRDefault="00E1036E" w:rsidP="00E1036E">
      <w:pPr>
        <w:rPr>
          <w:b/>
          <w:sz w:val="28"/>
          <w:szCs w:val="28"/>
        </w:rPr>
      </w:pPr>
    </w:p>
    <w:p w14:paraId="7CDA3D5F" w14:textId="77777777" w:rsidR="00E1036E" w:rsidRPr="00F620A9" w:rsidRDefault="00E1036E" w:rsidP="00E1036E">
      <w:pPr>
        <w:pStyle w:val="Default"/>
        <w:rPr>
          <w:rFonts w:ascii="Times New Roman" w:hAnsi="Times New Roman" w:cs="Times New Roman"/>
          <w:lang w:val="tr"/>
        </w:rPr>
      </w:pPr>
      <w:r w:rsidRPr="00F620A9">
        <w:rPr>
          <w:rFonts w:ascii="Times New Roman" w:hAnsi="Times New Roman" w:cs="Times New Roman"/>
          <w:lang w:val="tr"/>
        </w:rPr>
        <w:t>Zhenyue Chen,</w:t>
      </w:r>
      <w:r w:rsidRPr="00F620A9">
        <w:rPr>
          <w:rFonts w:ascii="Times New Roman" w:hAnsi="Times New Roman" w:cs="Times New Roman"/>
          <w:vertAlign w:val="superscript"/>
          <w:lang w:val="tr"/>
        </w:rPr>
        <w:t xml:space="preserve">1,2 </w:t>
      </w:r>
      <w:r w:rsidRPr="00F620A9">
        <w:rPr>
          <w:rFonts w:ascii="Times New Roman" w:hAnsi="Times New Roman" w:cs="Times New Roman"/>
          <w:lang w:val="tr"/>
        </w:rPr>
        <w:t>Irmak Gezginer,</w:t>
      </w:r>
      <w:r w:rsidRPr="00F620A9">
        <w:rPr>
          <w:rFonts w:ascii="Times New Roman" w:hAnsi="Times New Roman" w:cs="Times New Roman"/>
          <w:vertAlign w:val="superscript"/>
          <w:lang w:val="tr"/>
        </w:rPr>
        <w:t xml:space="preserve">1,2 </w:t>
      </w:r>
      <w:r w:rsidRPr="00F620A9">
        <w:rPr>
          <w:rFonts w:ascii="Times New Roman" w:hAnsi="Times New Roman" w:cs="Times New Roman"/>
          <w:lang w:val="tr"/>
        </w:rPr>
        <w:t>Mark-Aurel Augath,</w:t>
      </w:r>
      <w:r w:rsidRPr="00F620A9">
        <w:rPr>
          <w:rFonts w:ascii="Times New Roman" w:hAnsi="Times New Roman" w:cs="Times New Roman"/>
          <w:vertAlign w:val="superscript"/>
          <w:lang w:val="tr"/>
        </w:rPr>
        <w:t>1,2</w:t>
      </w:r>
      <w:r w:rsidRPr="00F620A9">
        <w:rPr>
          <w:rFonts w:ascii="Times New Roman" w:hAnsi="Times New Roman" w:cs="Times New Roman"/>
          <w:lang w:val="tr"/>
        </w:rPr>
        <w:t xml:space="preserve"> Wuwei Ren,</w:t>
      </w:r>
      <w:r w:rsidRPr="00F620A9">
        <w:rPr>
          <w:rFonts w:ascii="Times New Roman" w:hAnsi="Times New Roman" w:cs="Times New Roman"/>
          <w:vertAlign w:val="superscript"/>
          <w:lang w:val="tr"/>
        </w:rPr>
        <w:t xml:space="preserve">1,2 </w:t>
      </w:r>
      <w:r w:rsidRPr="00F620A9">
        <w:rPr>
          <w:rFonts w:ascii="Times New Roman" w:hAnsi="Times New Roman" w:cs="Times New Roman"/>
          <w:lang w:val="tr"/>
        </w:rPr>
        <w:t>Yu-Hang Liu,</w:t>
      </w:r>
      <w:r w:rsidRPr="00F620A9">
        <w:rPr>
          <w:rFonts w:ascii="Times New Roman" w:hAnsi="Times New Roman" w:cs="Times New Roman"/>
          <w:vertAlign w:val="superscript"/>
          <w:lang w:val="tr"/>
        </w:rPr>
        <w:t>1,2</w:t>
      </w:r>
      <w:r w:rsidRPr="00F620A9">
        <w:rPr>
          <w:rFonts w:ascii="Times New Roman" w:hAnsi="Times New Roman" w:cs="Times New Roman"/>
          <w:lang w:val="tr"/>
        </w:rPr>
        <w:t xml:space="preserve"> Ruiqing Ni</w:t>
      </w:r>
      <w:r w:rsidRPr="00F620A9">
        <w:rPr>
          <w:rFonts w:ascii="Times New Roman" w:hAnsi="Times New Roman" w:cs="Times New Roman"/>
          <w:sz w:val="22"/>
          <w:szCs w:val="22"/>
          <w:lang w:val="tr"/>
        </w:rPr>
        <w:t xml:space="preserve">, </w:t>
      </w:r>
      <w:r w:rsidRPr="00F620A9">
        <w:rPr>
          <w:rFonts w:ascii="Times New Roman" w:hAnsi="Times New Roman" w:cs="Times New Roman"/>
          <w:vertAlign w:val="superscript"/>
          <w:lang w:val="tr"/>
        </w:rPr>
        <w:t xml:space="preserve">1,2,3 </w:t>
      </w:r>
      <w:r w:rsidRPr="00F620A9">
        <w:rPr>
          <w:rFonts w:ascii="Times New Roman" w:hAnsi="Times New Roman" w:cs="Times New Roman"/>
          <w:lang w:val="tr"/>
        </w:rPr>
        <w:t>Xosé Luís Deán-Ben</w:t>
      </w:r>
      <w:r w:rsidRPr="00F620A9">
        <w:rPr>
          <w:rFonts w:ascii="Times New Roman" w:hAnsi="Times New Roman" w:cs="Times New Roman"/>
          <w:vertAlign w:val="superscript"/>
          <w:lang w:val="tr"/>
        </w:rPr>
        <w:t>1,2</w:t>
      </w:r>
      <w:r w:rsidRPr="00F620A9">
        <w:rPr>
          <w:rFonts w:ascii="Times New Roman" w:hAnsi="Times New Roman" w:cs="Times New Roman"/>
          <w:lang w:val="tr"/>
        </w:rPr>
        <w:t>, and Daniel Razansky</w:t>
      </w:r>
      <w:r w:rsidRPr="00F620A9">
        <w:rPr>
          <w:rFonts w:ascii="Times New Roman" w:hAnsi="Times New Roman" w:cs="Times New Roman"/>
          <w:vertAlign w:val="superscript"/>
          <w:lang w:val="tr"/>
        </w:rPr>
        <w:t>1,2,3,*</w:t>
      </w:r>
    </w:p>
    <w:p w14:paraId="5B7172D3" w14:textId="77777777" w:rsidR="00E1036E" w:rsidRPr="001C6467" w:rsidRDefault="00E1036E" w:rsidP="00E1036E">
      <w:pPr>
        <w:pStyle w:val="Paragraph"/>
        <w:ind w:firstLine="0"/>
        <w:rPr>
          <w:rFonts w:asciiTheme="majorBidi" w:hAnsiTheme="majorBidi" w:cstheme="majorBidi"/>
          <w:sz w:val="18"/>
          <w:szCs w:val="18"/>
        </w:rPr>
      </w:pPr>
      <w:r w:rsidRPr="001C6467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D63621">
        <w:rPr>
          <w:rFonts w:asciiTheme="majorBidi" w:hAnsiTheme="majorBidi" w:cstheme="majorBidi"/>
          <w:sz w:val="18"/>
          <w:szCs w:val="18"/>
        </w:rPr>
        <w:t>Institute for Biomedical Engineering and Institute of Pharmacology and Toxicology, Faculty of Medicine, University of Zurich, Switzerland</w:t>
      </w:r>
    </w:p>
    <w:p w14:paraId="2A4EF8AC" w14:textId="77777777" w:rsidR="00E1036E" w:rsidRPr="001C6467" w:rsidRDefault="00E1036E" w:rsidP="00E1036E">
      <w:pPr>
        <w:pStyle w:val="Paragraph"/>
        <w:ind w:firstLine="0"/>
        <w:rPr>
          <w:rFonts w:asciiTheme="majorBidi" w:hAnsiTheme="majorBidi" w:cstheme="majorBidi"/>
          <w:sz w:val="18"/>
          <w:szCs w:val="18"/>
        </w:rPr>
      </w:pPr>
      <w:r w:rsidRPr="001C6467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1C6467">
        <w:rPr>
          <w:rFonts w:asciiTheme="majorBidi" w:hAnsiTheme="majorBidi" w:cstheme="majorBidi"/>
          <w:sz w:val="18"/>
          <w:szCs w:val="18"/>
        </w:rPr>
        <w:t>Institute for Biomedical Engineering, Department of Information Technology and Electrical Engineering, ETH Zurich, Switzerland</w:t>
      </w:r>
      <w:bookmarkStart w:id="1" w:name="_GoBack"/>
      <w:bookmarkEnd w:id="1"/>
    </w:p>
    <w:p w14:paraId="32A6A72A" w14:textId="77777777" w:rsidR="00E1036E" w:rsidRDefault="00E1036E" w:rsidP="00E1036E">
      <w:pPr>
        <w:pStyle w:val="Paragraph"/>
        <w:ind w:firstLine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1C6467">
        <w:rPr>
          <w:rFonts w:asciiTheme="majorBidi" w:hAnsiTheme="majorBidi" w:cstheme="majorBidi"/>
          <w:sz w:val="18"/>
          <w:szCs w:val="18"/>
        </w:rPr>
        <w:t>Zurich Neuroscience Center (ZNZ), Switzerland</w:t>
      </w:r>
    </w:p>
    <w:p w14:paraId="3E67D771" w14:textId="77777777" w:rsidR="00E1036E" w:rsidRPr="00105929" w:rsidRDefault="00E1036E" w:rsidP="00E1036E">
      <w:pPr>
        <w:pStyle w:val="Paragraph"/>
        <w:ind w:firstLine="0"/>
        <w:rPr>
          <w:rFonts w:asciiTheme="majorBidi" w:hAnsiTheme="majorBidi" w:cstheme="majorBidi"/>
          <w:sz w:val="18"/>
          <w:szCs w:val="18"/>
        </w:rPr>
      </w:pPr>
    </w:p>
    <w:p w14:paraId="30C0D415" w14:textId="77777777" w:rsidR="00E1036E" w:rsidRPr="00105929" w:rsidRDefault="00E1036E" w:rsidP="00E1036E">
      <w:pPr>
        <w:pStyle w:val="03Address"/>
        <w:rPr>
          <w:rFonts w:asciiTheme="majorBidi" w:hAnsiTheme="majorBidi" w:cstheme="majorBidi"/>
          <w:sz w:val="18"/>
        </w:rPr>
      </w:pPr>
      <w:r w:rsidRPr="00105929">
        <w:rPr>
          <w:rFonts w:asciiTheme="majorBidi" w:hAnsiTheme="majorBidi" w:cstheme="majorBidi"/>
          <w:sz w:val="18"/>
        </w:rPr>
        <w:t>*Correspondence</w:t>
      </w:r>
    </w:p>
    <w:p w14:paraId="7094EEC9" w14:textId="77777777" w:rsidR="00E1036E" w:rsidRPr="00105929" w:rsidRDefault="00E1036E" w:rsidP="00E1036E">
      <w:pPr>
        <w:pStyle w:val="03Address"/>
        <w:tabs>
          <w:tab w:val="clear" w:pos="113"/>
          <w:tab w:val="left" w:pos="0"/>
        </w:tabs>
        <w:ind w:left="0" w:firstLine="0"/>
        <w:rPr>
          <w:rFonts w:asciiTheme="majorBidi" w:hAnsiTheme="majorBidi" w:cstheme="majorBidi"/>
          <w:sz w:val="18"/>
        </w:rPr>
      </w:pPr>
      <w:r w:rsidRPr="00105929">
        <w:rPr>
          <w:rFonts w:asciiTheme="majorBidi" w:hAnsiTheme="majorBidi" w:cstheme="majorBidi"/>
          <w:sz w:val="18"/>
        </w:rPr>
        <w:t>Daniel Razansky, Institute for Biomedical Engineering, Wolfgang-Pauli-Str. 27, 8093 Zurich, Switzerland</w:t>
      </w:r>
    </w:p>
    <w:p w14:paraId="1C9987F6" w14:textId="6F590480" w:rsidR="00E1036E" w:rsidRPr="00105929" w:rsidRDefault="00E1036E" w:rsidP="00E1036E">
      <w:pPr>
        <w:pStyle w:val="03Address"/>
        <w:rPr>
          <w:rFonts w:asciiTheme="majorBidi" w:hAnsiTheme="majorBidi" w:cstheme="majorBidi"/>
          <w:sz w:val="18"/>
        </w:rPr>
      </w:pPr>
      <w:r w:rsidRPr="00105929">
        <w:rPr>
          <w:rFonts w:asciiTheme="majorBidi" w:hAnsiTheme="majorBidi" w:cstheme="majorBidi"/>
          <w:sz w:val="18"/>
        </w:rPr>
        <w:t xml:space="preserve">Email: </w:t>
      </w:r>
      <w:hyperlink r:id="rId5" w:history="1">
        <w:r w:rsidR="00321632" w:rsidRPr="00105929">
          <w:rPr>
            <w:rStyle w:val="Hyperlink"/>
            <w:rFonts w:asciiTheme="majorBidi" w:hAnsiTheme="majorBidi" w:cstheme="majorBidi"/>
            <w:color w:val="auto"/>
            <w:sz w:val="18"/>
            <w:u w:val="none"/>
          </w:rPr>
          <w:t>daniel.razansky@uzh.ch</w:t>
        </w:r>
      </w:hyperlink>
    </w:p>
    <w:p w14:paraId="0C9DB9EF" w14:textId="7593781A" w:rsidR="004E20ED" w:rsidRDefault="004E20ED" w:rsidP="00973065">
      <w:pPr>
        <w:pBdr>
          <w:top w:val="nil"/>
          <w:left w:val="nil"/>
          <w:bottom w:val="nil"/>
          <w:right w:val="nil"/>
          <w:between w:val="nil"/>
        </w:pBdr>
        <w:tabs>
          <w:tab w:val="left" w:pos="113"/>
        </w:tabs>
        <w:spacing w:after="60" w:line="240" w:lineRule="auto"/>
        <w:ind w:left="113" w:hanging="113"/>
        <w:rPr>
          <w:rStyle w:val="Hyperlink"/>
          <w:rFonts w:ascii="Times New Roman" w:eastAsia="Times New Roman" w:hAnsi="Times New Roman" w:cs="Times New Roman"/>
          <w:sz w:val="18"/>
          <w:szCs w:val="18"/>
        </w:rPr>
      </w:pPr>
    </w:p>
    <w:p w14:paraId="3C0B67D8" w14:textId="77777777" w:rsidR="00B0629E" w:rsidRDefault="00B0629E" w:rsidP="00973065">
      <w:pPr>
        <w:pBdr>
          <w:top w:val="nil"/>
          <w:left w:val="nil"/>
          <w:bottom w:val="nil"/>
          <w:right w:val="nil"/>
          <w:between w:val="nil"/>
        </w:pBdr>
        <w:tabs>
          <w:tab w:val="left" w:pos="113"/>
        </w:tabs>
        <w:spacing w:after="60" w:line="240" w:lineRule="auto"/>
        <w:ind w:left="113" w:hanging="113"/>
        <w:rPr>
          <w:rStyle w:val="Hyperlink"/>
          <w:rFonts w:ascii="Times New Roman" w:eastAsia="Times New Roman" w:hAnsi="Times New Roman" w:cs="Times New Roman"/>
          <w:sz w:val="18"/>
          <w:szCs w:val="18"/>
        </w:rPr>
      </w:pPr>
    </w:p>
    <w:p w14:paraId="1798D91C" w14:textId="77777777" w:rsidR="00B0629E" w:rsidRDefault="00B0629E" w:rsidP="00973065">
      <w:pPr>
        <w:pBdr>
          <w:top w:val="nil"/>
          <w:left w:val="nil"/>
          <w:bottom w:val="nil"/>
          <w:right w:val="nil"/>
          <w:between w:val="nil"/>
        </w:pBdr>
        <w:tabs>
          <w:tab w:val="left" w:pos="113"/>
        </w:tabs>
        <w:spacing w:after="60" w:line="240" w:lineRule="auto"/>
        <w:ind w:left="113" w:hanging="113"/>
        <w:rPr>
          <w:rStyle w:val="Hyperlink"/>
          <w:rFonts w:ascii="Times New Roman" w:eastAsia="Times New Roman" w:hAnsi="Times New Roman" w:cs="Times New Roman"/>
          <w:sz w:val="18"/>
          <w:szCs w:val="18"/>
        </w:rPr>
        <w:sectPr w:rsidR="00B0629E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28BB4374" w14:textId="2AEF13A6" w:rsidR="005C1CDF" w:rsidRDefault="005C1CDF" w:rsidP="005A2993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30D17E3A" wp14:editId="3F7A8718">
            <wp:extent cx="3430270" cy="2978433"/>
            <wp:effectExtent l="0" t="0" r="0" b="0"/>
            <wp:docPr id="6" name="Picture 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922" cy="3003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92C27" w14:textId="77777777" w:rsidR="00105929" w:rsidRDefault="00105929" w:rsidP="00DF7A09">
      <w:pPr>
        <w:jc w:val="both"/>
        <w:rPr>
          <w:b/>
        </w:rPr>
      </w:pPr>
    </w:p>
    <w:p w14:paraId="6F3BB9D8" w14:textId="77777777" w:rsidR="00105929" w:rsidRDefault="00105929" w:rsidP="00DF7A09">
      <w:pPr>
        <w:jc w:val="both"/>
        <w:rPr>
          <w:b/>
        </w:rPr>
      </w:pPr>
    </w:p>
    <w:p w14:paraId="292EF4C1" w14:textId="77777777" w:rsidR="00105929" w:rsidRDefault="00105929" w:rsidP="00DF7A09">
      <w:pPr>
        <w:jc w:val="both"/>
        <w:rPr>
          <w:b/>
        </w:rPr>
      </w:pPr>
    </w:p>
    <w:p w14:paraId="38332C19" w14:textId="77777777" w:rsidR="00105929" w:rsidRDefault="00105929" w:rsidP="00DF7A09">
      <w:pPr>
        <w:jc w:val="both"/>
        <w:rPr>
          <w:b/>
        </w:rPr>
      </w:pPr>
    </w:p>
    <w:p w14:paraId="223A55DE" w14:textId="77777777" w:rsidR="00105929" w:rsidRDefault="00105929" w:rsidP="00DF7A09">
      <w:pPr>
        <w:jc w:val="both"/>
        <w:rPr>
          <w:b/>
        </w:rPr>
      </w:pPr>
    </w:p>
    <w:p w14:paraId="294D905C" w14:textId="77777777" w:rsidR="00105929" w:rsidRDefault="00105929" w:rsidP="00DF7A09">
      <w:pPr>
        <w:jc w:val="both"/>
        <w:rPr>
          <w:b/>
        </w:rPr>
      </w:pPr>
    </w:p>
    <w:p w14:paraId="05972C45" w14:textId="77777777" w:rsidR="00105929" w:rsidRDefault="00105929" w:rsidP="00DF7A09">
      <w:pPr>
        <w:jc w:val="both"/>
        <w:rPr>
          <w:b/>
        </w:rPr>
      </w:pPr>
    </w:p>
    <w:p w14:paraId="32A2633A" w14:textId="77777777" w:rsidR="00105929" w:rsidRDefault="00105929" w:rsidP="00DF7A09">
      <w:pPr>
        <w:jc w:val="both"/>
        <w:rPr>
          <w:b/>
        </w:rPr>
      </w:pPr>
    </w:p>
    <w:p w14:paraId="2599FEE1" w14:textId="77777777" w:rsidR="00105929" w:rsidRDefault="00105929" w:rsidP="00DF7A09">
      <w:pPr>
        <w:jc w:val="both"/>
        <w:rPr>
          <w:b/>
        </w:rPr>
      </w:pPr>
    </w:p>
    <w:p w14:paraId="4E240C3F" w14:textId="1AC57EB1" w:rsidR="00F91E8C" w:rsidRDefault="005A2993" w:rsidP="00DF7A09">
      <w:pPr>
        <w:jc w:val="both"/>
      </w:pPr>
      <w:r>
        <w:rPr>
          <w:b/>
        </w:rPr>
        <w:t xml:space="preserve">Figure </w:t>
      </w:r>
      <w:r w:rsidR="00D53EED">
        <w:rPr>
          <w:b/>
        </w:rPr>
        <w:t>S</w:t>
      </w:r>
      <w:r w:rsidR="006529C1">
        <w:rPr>
          <w:b/>
        </w:rPr>
        <w:t>1</w:t>
      </w:r>
      <w:r>
        <w:rPr>
          <w:b/>
        </w:rPr>
        <w:t xml:space="preserve"> |</w:t>
      </w:r>
      <w:r>
        <w:t xml:space="preserve"> Spatial resolution characterization of OAT</w:t>
      </w:r>
      <w:r w:rsidR="008036C1" w:rsidRPr="008036C1">
        <w:t xml:space="preserve"> by imaging a cluster of microspheres with diameters </w:t>
      </w:r>
      <w:r w:rsidR="004C42DB">
        <w:t xml:space="preserve">ranging between </w:t>
      </w:r>
      <w:r w:rsidR="008036C1" w:rsidRPr="008036C1">
        <w:t>38</w:t>
      </w:r>
      <w:r w:rsidR="004C42DB">
        <w:t>-</w:t>
      </w:r>
      <w:r w:rsidR="008036C1" w:rsidRPr="008036C1">
        <w:t xml:space="preserve">42 μm. </w:t>
      </w:r>
      <w:r w:rsidR="003B57AB" w:rsidRPr="003B57AB">
        <w:rPr>
          <w:b/>
          <w:bCs/>
        </w:rPr>
        <w:t>a</w:t>
      </w:r>
      <w:r w:rsidR="003B57AB">
        <w:t xml:space="preserve"> Volumetric </w:t>
      </w:r>
      <w:r w:rsidR="004C42DB">
        <w:t xml:space="preserve">OAT image reconstructed from </w:t>
      </w:r>
      <w:r w:rsidR="003B57AB">
        <w:t>the microsphere phantom</w:t>
      </w:r>
      <w:r w:rsidR="008036C1" w:rsidRPr="008036C1">
        <w:t>.</w:t>
      </w:r>
      <w:r w:rsidR="003B57AB">
        <w:t xml:space="preserve"> </w:t>
      </w:r>
      <w:r w:rsidR="003B57AB" w:rsidRPr="003B57AB">
        <w:rPr>
          <w:b/>
          <w:bCs/>
        </w:rPr>
        <w:t>b</w:t>
      </w:r>
      <w:r w:rsidR="003B57AB">
        <w:t>,</w:t>
      </w:r>
      <w:r w:rsidR="003B57AB" w:rsidRPr="003B57AB">
        <w:rPr>
          <w:b/>
          <w:bCs/>
        </w:rPr>
        <w:t>c</w:t>
      </w:r>
      <w:r w:rsidR="003B57AB">
        <w:t xml:space="preserve"> Slice image of the selected microsphere in x</w:t>
      </w:r>
      <w:r w:rsidR="002068F5">
        <w:t>-</w:t>
      </w:r>
      <w:r w:rsidR="003B57AB">
        <w:t>y and y</w:t>
      </w:r>
      <w:r w:rsidR="002068F5">
        <w:t>-</w:t>
      </w:r>
      <w:r w:rsidR="003B57AB">
        <w:t>z view</w:t>
      </w:r>
      <w:r w:rsidR="002068F5">
        <w:t>s</w:t>
      </w:r>
      <w:r w:rsidR="003B57AB">
        <w:t xml:space="preserve">, respectively. </w:t>
      </w:r>
      <w:r w:rsidR="003B57AB" w:rsidRPr="003B57AB">
        <w:rPr>
          <w:b/>
          <w:bCs/>
        </w:rPr>
        <w:t>d</w:t>
      </w:r>
      <w:r w:rsidR="003B57AB">
        <w:t>,</w:t>
      </w:r>
      <w:r w:rsidR="003B57AB" w:rsidRPr="003B57AB">
        <w:rPr>
          <w:b/>
          <w:bCs/>
        </w:rPr>
        <w:t>e</w:t>
      </w:r>
      <w:r w:rsidR="008036C1" w:rsidRPr="008036C1">
        <w:t xml:space="preserve"> </w:t>
      </w:r>
      <w:r w:rsidR="004C42DB">
        <w:t>One-dimensional s</w:t>
      </w:r>
      <w:r w:rsidR="008036C1" w:rsidRPr="008036C1">
        <w:t xml:space="preserve">ignal profiles along </w:t>
      </w:r>
      <w:r w:rsidR="00425C4F">
        <w:t>the white lines</w:t>
      </w:r>
      <w:r w:rsidR="004C42DB">
        <w:t xml:space="preserve"> indicated</w:t>
      </w:r>
      <w:r w:rsidR="00425C4F">
        <w:t xml:space="preserve"> in </w:t>
      </w:r>
      <w:r w:rsidR="00425C4F" w:rsidRPr="00425C4F">
        <w:rPr>
          <w:b/>
          <w:bCs/>
        </w:rPr>
        <w:t>b</w:t>
      </w:r>
      <w:r w:rsidR="00425C4F">
        <w:t xml:space="preserve"> and </w:t>
      </w:r>
      <w:r w:rsidR="00425C4F" w:rsidRPr="00425C4F">
        <w:rPr>
          <w:b/>
          <w:bCs/>
        </w:rPr>
        <w:t>c</w:t>
      </w:r>
      <w:r w:rsidR="00520F53">
        <w:t xml:space="preserve">, </w:t>
      </w:r>
      <w:r w:rsidR="008036C1" w:rsidRPr="008036C1">
        <w:t>depict</w:t>
      </w:r>
      <w:r w:rsidR="00520F53">
        <w:t>ing</w:t>
      </w:r>
      <w:r w:rsidR="008036C1" w:rsidRPr="008036C1">
        <w:t xml:space="preserve"> the lateral and axial resolutions of ~16</w:t>
      </w:r>
      <w:r w:rsidR="005C1CDF">
        <w:t>3.5</w:t>
      </w:r>
      <w:r w:rsidR="008036C1" w:rsidRPr="008036C1">
        <w:t xml:space="preserve"> μm and ~</w:t>
      </w:r>
      <w:r w:rsidR="005C1CDF" w:rsidRPr="008036C1">
        <w:t>1</w:t>
      </w:r>
      <w:r w:rsidR="005C1CDF">
        <w:t>63.2</w:t>
      </w:r>
      <w:r w:rsidR="005C1CDF" w:rsidRPr="008036C1">
        <w:t xml:space="preserve"> </w:t>
      </w:r>
      <w:r w:rsidR="008036C1" w:rsidRPr="008036C1">
        <w:t>μm, respectively</w:t>
      </w:r>
      <w:r w:rsidR="006D3E59">
        <w:t>.</w:t>
      </w:r>
    </w:p>
    <w:p w14:paraId="57F6B124" w14:textId="77777777" w:rsidR="00F91E8C" w:rsidRDefault="00F91E8C"/>
    <w:p w14:paraId="67B59F4F" w14:textId="77777777" w:rsidR="00105929" w:rsidRDefault="00105929" w:rsidP="00047EF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jc w:val="center"/>
      </w:pPr>
    </w:p>
    <w:p w14:paraId="43ABF5FE" w14:textId="77777777" w:rsidR="00105929" w:rsidRDefault="00105929" w:rsidP="00047EF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jc w:val="center"/>
      </w:pPr>
    </w:p>
    <w:p w14:paraId="6C5307A7" w14:textId="77777777" w:rsidR="00105929" w:rsidRDefault="00105929" w:rsidP="00047EF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jc w:val="center"/>
      </w:pPr>
    </w:p>
    <w:p w14:paraId="79481769" w14:textId="3708EC03" w:rsidR="00047EF7" w:rsidRDefault="00047EF7" w:rsidP="00047EF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2A126FB5" wp14:editId="20544C4C">
            <wp:extent cx="3880104" cy="4392168"/>
            <wp:effectExtent l="0" t="0" r="6350" b="889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0104" cy="439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7036A" w14:textId="77777777" w:rsidR="00047EF7" w:rsidRDefault="00047EF7" w:rsidP="00047EF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</w:pPr>
    </w:p>
    <w:p w14:paraId="2D833DAD" w14:textId="77777777" w:rsidR="00105929" w:rsidRDefault="00105929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rPr>
          <w:b/>
        </w:rPr>
      </w:pPr>
    </w:p>
    <w:p w14:paraId="5B0E779E" w14:textId="77777777" w:rsidR="00105929" w:rsidRDefault="00105929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rPr>
          <w:b/>
        </w:rPr>
      </w:pPr>
    </w:p>
    <w:p w14:paraId="5D165C3B" w14:textId="77777777" w:rsidR="00105929" w:rsidRDefault="00105929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rPr>
          <w:b/>
        </w:rPr>
      </w:pPr>
    </w:p>
    <w:p w14:paraId="6773AFB1" w14:textId="77777777" w:rsidR="00105929" w:rsidRDefault="00105929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rPr>
          <w:b/>
        </w:rPr>
      </w:pPr>
    </w:p>
    <w:p w14:paraId="096FDB27" w14:textId="77777777" w:rsidR="00105929" w:rsidRDefault="00105929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rPr>
          <w:b/>
        </w:rPr>
      </w:pPr>
    </w:p>
    <w:p w14:paraId="121A73BB" w14:textId="77777777" w:rsidR="00105929" w:rsidRDefault="00105929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  <w:rPr>
          <w:b/>
        </w:rPr>
      </w:pPr>
    </w:p>
    <w:p w14:paraId="510AE57B" w14:textId="23370DD5" w:rsidR="00047EF7" w:rsidRDefault="00047EF7" w:rsidP="00D53EED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60" w:line="240" w:lineRule="auto"/>
      </w:pPr>
      <w:r>
        <w:rPr>
          <w:b/>
        </w:rPr>
        <w:t xml:space="preserve">Figure </w:t>
      </w:r>
      <w:r w:rsidR="00D53EED">
        <w:rPr>
          <w:b/>
        </w:rPr>
        <w:t>S</w:t>
      </w:r>
      <w:r>
        <w:rPr>
          <w:b/>
        </w:rPr>
        <w:t>2 |</w:t>
      </w:r>
      <w:r>
        <w:t xml:space="preserve"> OAT sinogram restoration and image reconstruction. </w:t>
      </w:r>
      <w:r w:rsidRPr="002239B6">
        <w:rPr>
          <w:b/>
          <w:bCs/>
        </w:rPr>
        <w:t>a</w:t>
      </w:r>
      <w:r>
        <w:t xml:space="preserve"> OAT image reconstruction pipeline. The sinogram restoration proceedure is shown in the green box.  </w:t>
      </w:r>
      <w:r w:rsidRPr="009C02A2">
        <w:rPr>
          <w:b/>
          <w:bCs/>
        </w:rPr>
        <w:t>b</w:t>
      </w:r>
      <w:r>
        <w:rPr>
          <w:b/>
          <w:bCs/>
        </w:rPr>
        <w:t xml:space="preserve"> </w:t>
      </w:r>
      <w:r w:rsidRPr="009942DE">
        <w:t>Illustration of</w:t>
      </w:r>
      <w:r>
        <w:rPr>
          <w:b/>
          <w:bCs/>
        </w:rPr>
        <w:t xml:space="preserve"> </w:t>
      </w:r>
      <w:r>
        <w:t xml:space="preserve">sinogram restoration and </w:t>
      </w:r>
      <w:r w:rsidRPr="00B86600">
        <w:rPr>
          <w:b/>
          <w:bCs/>
        </w:rPr>
        <w:t>c</w:t>
      </w:r>
      <w:r>
        <w:t xml:space="preserve"> corresponding OAT reconstruction shown in x-y and y-z views. Scale bar: 1</w:t>
      </w:r>
      <w:r w:rsidR="004A3E68">
        <w:t xml:space="preserve"> </w:t>
      </w:r>
      <w:r>
        <w:t>mm.</w:t>
      </w:r>
    </w:p>
    <w:p w14:paraId="2DF6A445" w14:textId="40F12907" w:rsidR="00F91E8C" w:rsidRDefault="00F91E8C"/>
    <w:sectPr w:rsidR="00F91E8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776F83"/>
    <w:multiLevelType w:val="hybridMultilevel"/>
    <w:tmpl w:val="AC082B88"/>
    <w:lvl w:ilvl="0" w:tplc="10AC16F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D206B"/>
    <w:multiLevelType w:val="hybridMultilevel"/>
    <w:tmpl w:val="A866E8FE"/>
    <w:lvl w:ilvl="0" w:tplc="F0F6B6FA">
      <w:start w:val="1"/>
      <w:numFmt w:val="decimal"/>
      <w:lvlText w:val="%1)"/>
      <w:lvlJc w:val="left"/>
      <w:pPr>
        <w:ind w:left="720" w:hanging="360"/>
      </w:pPr>
      <w:rPr>
        <w:rFonts w:hint="default"/>
        <w:lang w:val="tr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E8C"/>
    <w:rsid w:val="00033FE6"/>
    <w:rsid w:val="00047B6E"/>
    <w:rsid w:val="00047EF7"/>
    <w:rsid w:val="00060887"/>
    <w:rsid w:val="00060EBA"/>
    <w:rsid w:val="00061E3C"/>
    <w:rsid w:val="00064491"/>
    <w:rsid w:val="000971F8"/>
    <w:rsid w:val="000B0E2A"/>
    <w:rsid w:val="000C2485"/>
    <w:rsid w:val="000C70D9"/>
    <w:rsid w:val="000D48EC"/>
    <w:rsid w:val="00105929"/>
    <w:rsid w:val="001443CE"/>
    <w:rsid w:val="001712C7"/>
    <w:rsid w:val="001A2DCE"/>
    <w:rsid w:val="001A7A82"/>
    <w:rsid w:val="001C472B"/>
    <w:rsid w:val="001E609B"/>
    <w:rsid w:val="001F18A9"/>
    <w:rsid w:val="002068F5"/>
    <w:rsid w:val="002239B6"/>
    <w:rsid w:val="00252C5C"/>
    <w:rsid w:val="00266317"/>
    <w:rsid w:val="00275EA0"/>
    <w:rsid w:val="002D7F94"/>
    <w:rsid w:val="00321632"/>
    <w:rsid w:val="0032182E"/>
    <w:rsid w:val="00332026"/>
    <w:rsid w:val="00347DBB"/>
    <w:rsid w:val="00366404"/>
    <w:rsid w:val="00376EA3"/>
    <w:rsid w:val="003B57AB"/>
    <w:rsid w:val="003C075A"/>
    <w:rsid w:val="003D1D0C"/>
    <w:rsid w:val="003F66E3"/>
    <w:rsid w:val="00425C4F"/>
    <w:rsid w:val="00444F32"/>
    <w:rsid w:val="00452CA2"/>
    <w:rsid w:val="00452E44"/>
    <w:rsid w:val="00463657"/>
    <w:rsid w:val="00466C20"/>
    <w:rsid w:val="004A0B6B"/>
    <w:rsid w:val="004A3E68"/>
    <w:rsid w:val="004A428C"/>
    <w:rsid w:val="004B01EE"/>
    <w:rsid w:val="004C42DB"/>
    <w:rsid w:val="004E20ED"/>
    <w:rsid w:val="004E220A"/>
    <w:rsid w:val="00507852"/>
    <w:rsid w:val="005106F1"/>
    <w:rsid w:val="00520F53"/>
    <w:rsid w:val="0057352C"/>
    <w:rsid w:val="0057729B"/>
    <w:rsid w:val="0058133B"/>
    <w:rsid w:val="005A2993"/>
    <w:rsid w:val="005B7C71"/>
    <w:rsid w:val="005C1CDF"/>
    <w:rsid w:val="005C78F1"/>
    <w:rsid w:val="00634BDD"/>
    <w:rsid w:val="006367A6"/>
    <w:rsid w:val="006529C1"/>
    <w:rsid w:val="006A71E8"/>
    <w:rsid w:val="006C52B6"/>
    <w:rsid w:val="006D3E59"/>
    <w:rsid w:val="006D72F7"/>
    <w:rsid w:val="006F1FAC"/>
    <w:rsid w:val="00747135"/>
    <w:rsid w:val="00762870"/>
    <w:rsid w:val="00795892"/>
    <w:rsid w:val="007C0485"/>
    <w:rsid w:val="007F4264"/>
    <w:rsid w:val="008036C1"/>
    <w:rsid w:val="008325EA"/>
    <w:rsid w:val="00837251"/>
    <w:rsid w:val="008605A7"/>
    <w:rsid w:val="00872A68"/>
    <w:rsid w:val="008B585C"/>
    <w:rsid w:val="008D16D5"/>
    <w:rsid w:val="009232D0"/>
    <w:rsid w:val="00933183"/>
    <w:rsid w:val="00954AAF"/>
    <w:rsid w:val="00956C9E"/>
    <w:rsid w:val="00961259"/>
    <w:rsid w:val="00973065"/>
    <w:rsid w:val="009736A9"/>
    <w:rsid w:val="00983EED"/>
    <w:rsid w:val="009942DE"/>
    <w:rsid w:val="009B13F6"/>
    <w:rsid w:val="009C02A2"/>
    <w:rsid w:val="009E7F64"/>
    <w:rsid w:val="00A06C68"/>
    <w:rsid w:val="00A157CB"/>
    <w:rsid w:val="00A61284"/>
    <w:rsid w:val="00A6375A"/>
    <w:rsid w:val="00A97223"/>
    <w:rsid w:val="00AB2464"/>
    <w:rsid w:val="00B0629E"/>
    <w:rsid w:val="00B82DCE"/>
    <w:rsid w:val="00B86600"/>
    <w:rsid w:val="00BA0AB0"/>
    <w:rsid w:val="00BD15C9"/>
    <w:rsid w:val="00BD20A7"/>
    <w:rsid w:val="00BD6B23"/>
    <w:rsid w:val="00BF2A5C"/>
    <w:rsid w:val="00C070AA"/>
    <w:rsid w:val="00C2458D"/>
    <w:rsid w:val="00C41606"/>
    <w:rsid w:val="00CA1730"/>
    <w:rsid w:val="00CA322E"/>
    <w:rsid w:val="00CE3327"/>
    <w:rsid w:val="00CF36DD"/>
    <w:rsid w:val="00D024A6"/>
    <w:rsid w:val="00D53EED"/>
    <w:rsid w:val="00D677FB"/>
    <w:rsid w:val="00D72F12"/>
    <w:rsid w:val="00D75707"/>
    <w:rsid w:val="00DB4E4C"/>
    <w:rsid w:val="00DF7A09"/>
    <w:rsid w:val="00E025E8"/>
    <w:rsid w:val="00E1036E"/>
    <w:rsid w:val="00E44B05"/>
    <w:rsid w:val="00E47C7F"/>
    <w:rsid w:val="00E65C66"/>
    <w:rsid w:val="00EC658D"/>
    <w:rsid w:val="00EF6621"/>
    <w:rsid w:val="00F259FF"/>
    <w:rsid w:val="00F569D6"/>
    <w:rsid w:val="00F620A9"/>
    <w:rsid w:val="00F62C38"/>
    <w:rsid w:val="00F81DD8"/>
    <w:rsid w:val="00F91CBC"/>
    <w:rsid w:val="00F91E8C"/>
    <w:rsid w:val="00FA1B69"/>
    <w:rsid w:val="00FA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B2A54"/>
  <w15:docId w15:val="{475223ED-18C6-4A16-A351-C50C8248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tr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57729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729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83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E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E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375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03Address">
    <w:name w:val="03_Address"/>
    <w:next w:val="Normal"/>
    <w:rsid w:val="00FA1B69"/>
    <w:pPr>
      <w:tabs>
        <w:tab w:val="left" w:pos="113"/>
      </w:tabs>
      <w:spacing w:after="60" w:line="240" w:lineRule="auto"/>
      <w:ind w:left="113" w:hanging="113"/>
    </w:pPr>
    <w:rPr>
      <w:rFonts w:ascii="Times New Roman" w:eastAsia="Times New Roman" w:hAnsi="Times New Roman" w:cs="Times New Roman"/>
      <w:sz w:val="16"/>
      <w:szCs w:val="18"/>
      <w:lang w:val="en-GB" w:eastAsia="de-DE"/>
    </w:rPr>
  </w:style>
  <w:style w:type="paragraph" w:customStyle="1" w:styleId="Paragraph">
    <w:name w:val="Paragraph"/>
    <w:basedOn w:val="Normal"/>
    <w:qFormat/>
    <w:rsid w:val="00FA1B69"/>
    <w:pPr>
      <w:suppressAutoHyphens/>
      <w:spacing w:before="12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Default">
    <w:name w:val="Default"/>
    <w:rsid w:val="00FA1B69"/>
    <w:pPr>
      <w:autoSpaceDE w:val="0"/>
      <w:autoSpaceDN w:val="0"/>
      <w:adjustRightInd w:val="0"/>
      <w:spacing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daniel.razansky@uzh.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azansky</dc:creator>
  <cp:lastModifiedBy>Daniel Razansky</cp:lastModifiedBy>
  <cp:revision>32</cp:revision>
  <cp:lastPrinted>2022-04-19T08:46:00Z</cp:lastPrinted>
  <dcterms:created xsi:type="dcterms:W3CDTF">2022-04-19T08:41:00Z</dcterms:created>
  <dcterms:modified xsi:type="dcterms:W3CDTF">2022-10-13T09:26:00Z</dcterms:modified>
</cp:coreProperties>
</file>